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C3E84" w14:textId="77777777" w:rsidR="006437DA" w:rsidRPr="006437DA" w:rsidRDefault="006437DA" w:rsidP="006437DA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6437DA">
        <w:rPr>
          <w:rFonts w:ascii="Arial" w:hAnsi="Arial" w:cs="Arial"/>
          <w:b/>
          <w:bCs/>
          <w:color w:val="000000" w:themeColor="text1"/>
          <w:sz w:val="32"/>
          <w:szCs w:val="32"/>
        </w:rPr>
        <w:t>Supplementary Material</w:t>
      </w:r>
    </w:p>
    <w:p w14:paraId="4B975739" w14:textId="77777777" w:rsidR="006437DA" w:rsidRPr="00095C23" w:rsidRDefault="006437DA" w:rsidP="006437DA">
      <w:pPr>
        <w:rPr>
          <w:color w:val="000000" w:themeColor="text1"/>
        </w:rPr>
      </w:pPr>
    </w:p>
    <w:p w14:paraId="5F3AEAEA" w14:textId="77777777" w:rsidR="006437DA" w:rsidRPr="00095C23" w:rsidRDefault="006437DA" w:rsidP="006437D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able S1: </w:t>
      </w:r>
      <w:r w:rsidRPr="00095C23">
        <w:rPr>
          <w:rFonts w:ascii="Arial" w:hAnsi="Arial" w:cs="Arial"/>
          <w:color w:val="000000" w:themeColor="text1"/>
        </w:rPr>
        <w:t>Univariable logistic regression analyses of moderate/severe vertebral fracture (Grade 2 or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1455"/>
        <w:gridCol w:w="1131"/>
        <w:gridCol w:w="1009"/>
        <w:gridCol w:w="1242"/>
        <w:gridCol w:w="1260"/>
        <w:gridCol w:w="1252"/>
      </w:tblGrid>
      <w:tr w:rsidR="00D17505" w:rsidRPr="00095C23" w14:paraId="47924B93" w14:textId="77777777" w:rsidTr="000437B0">
        <w:tc>
          <w:tcPr>
            <w:tcW w:w="1667" w:type="dxa"/>
          </w:tcPr>
          <w:p w14:paraId="72530100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55A4FB6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Variable</w:t>
            </w:r>
          </w:p>
        </w:tc>
        <w:tc>
          <w:tcPr>
            <w:tcW w:w="1455" w:type="dxa"/>
            <w:vAlign w:val="bottom"/>
          </w:tcPr>
          <w:p w14:paraId="24B0FCEB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Category</w:t>
            </w:r>
          </w:p>
        </w:tc>
        <w:tc>
          <w:tcPr>
            <w:tcW w:w="1131" w:type="dxa"/>
            <w:vAlign w:val="bottom"/>
          </w:tcPr>
          <w:p w14:paraId="34E38A54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OR</w:t>
            </w:r>
          </w:p>
        </w:tc>
        <w:tc>
          <w:tcPr>
            <w:tcW w:w="2251" w:type="dxa"/>
            <w:gridSpan w:val="2"/>
            <w:vAlign w:val="bottom"/>
          </w:tcPr>
          <w:p w14:paraId="33959DD4" w14:textId="295DC2A9" w:rsidR="00D17505" w:rsidRPr="00095C23" w:rsidRDefault="00D17505" w:rsidP="004E3BD4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260" w:type="dxa"/>
            <w:vAlign w:val="bottom"/>
          </w:tcPr>
          <w:p w14:paraId="0DD48A90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p-value</w:t>
            </w:r>
          </w:p>
        </w:tc>
        <w:tc>
          <w:tcPr>
            <w:tcW w:w="1252" w:type="dxa"/>
            <w:vAlign w:val="bottom"/>
          </w:tcPr>
          <w:p w14:paraId="2DD460CC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Global p-value</w:t>
            </w:r>
          </w:p>
        </w:tc>
      </w:tr>
      <w:tr w:rsidR="006437DA" w:rsidRPr="00095C23" w14:paraId="426A7368" w14:textId="77777777" w:rsidTr="00D17505">
        <w:tc>
          <w:tcPr>
            <w:tcW w:w="1667" w:type="dxa"/>
          </w:tcPr>
          <w:p w14:paraId="526A1B98" w14:textId="0CF3B859" w:rsidR="006437DA" w:rsidRPr="00095C23" w:rsidRDefault="00126D97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</w:t>
            </w:r>
            <w:r w:rsidR="006437DA" w:rsidRPr="00095C23">
              <w:rPr>
                <w:rFonts w:ascii="Arial" w:hAnsi="Arial" w:cs="Arial"/>
                <w:color w:val="000000" w:themeColor="text1"/>
              </w:rPr>
              <w:t>HU (HU)</w:t>
            </w:r>
          </w:p>
        </w:tc>
        <w:tc>
          <w:tcPr>
            <w:tcW w:w="1455" w:type="dxa"/>
          </w:tcPr>
          <w:p w14:paraId="4BB1843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Per 10 units</w:t>
            </w:r>
          </w:p>
        </w:tc>
        <w:tc>
          <w:tcPr>
            <w:tcW w:w="1131" w:type="dxa"/>
          </w:tcPr>
          <w:p w14:paraId="7429FE5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9</w:t>
            </w:r>
          </w:p>
        </w:tc>
        <w:tc>
          <w:tcPr>
            <w:tcW w:w="1009" w:type="dxa"/>
          </w:tcPr>
          <w:p w14:paraId="0A0EE03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1</w:t>
            </w:r>
          </w:p>
        </w:tc>
        <w:tc>
          <w:tcPr>
            <w:tcW w:w="1242" w:type="dxa"/>
          </w:tcPr>
          <w:p w14:paraId="77BD6A9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1260" w:type="dxa"/>
          </w:tcPr>
          <w:p w14:paraId="38AEE1F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252" w:type="dxa"/>
          </w:tcPr>
          <w:p w14:paraId="281ED8A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0958C97F" w14:textId="77777777" w:rsidTr="00D17505">
        <w:tc>
          <w:tcPr>
            <w:tcW w:w="1667" w:type="dxa"/>
            <w:tcBorders>
              <w:bottom w:val="single" w:sz="4" w:space="0" w:color="auto"/>
            </w:tcBorders>
          </w:tcPr>
          <w:p w14:paraId="08DA367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QCT (mg/cm</w:t>
            </w:r>
            <w:r w:rsidRPr="00095C23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  <w:r w:rsidRPr="00095C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55" w:type="dxa"/>
          </w:tcPr>
          <w:p w14:paraId="366883B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Per 10 units</w:t>
            </w:r>
          </w:p>
        </w:tc>
        <w:tc>
          <w:tcPr>
            <w:tcW w:w="1131" w:type="dxa"/>
          </w:tcPr>
          <w:p w14:paraId="6290FEE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1009" w:type="dxa"/>
          </w:tcPr>
          <w:p w14:paraId="6F90E44C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242" w:type="dxa"/>
          </w:tcPr>
          <w:p w14:paraId="249330C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1260" w:type="dxa"/>
          </w:tcPr>
          <w:p w14:paraId="3DC2C47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3F7ED5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17505" w:rsidRPr="00095C23" w14:paraId="78376868" w14:textId="77777777" w:rsidTr="003910BB">
        <w:tc>
          <w:tcPr>
            <w:tcW w:w="1667" w:type="dxa"/>
            <w:tcBorders>
              <w:bottom w:val="nil"/>
            </w:tcBorders>
          </w:tcPr>
          <w:p w14:paraId="2E36CB1B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Age (years)</w:t>
            </w:r>
          </w:p>
        </w:tc>
        <w:tc>
          <w:tcPr>
            <w:tcW w:w="1455" w:type="dxa"/>
          </w:tcPr>
          <w:p w14:paraId="071A869B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65</w:t>
            </w:r>
          </w:p>
        </w:tc>
        <w:tc>
          <w:tcPr>
            <w:tcW w:w="1131" w:type="dxa"/>
          </w:tcPr>
          <w:p w14:paraId="1FAA99D7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009" w:type="dxa"/>
          </w:tcPr>
          <w:p w14:paraId="6EDC830D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2" w:type="dxa"/>
          </w:tcPr>
          <w:p w14:paraId="1C9C8189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</w:tcPr>
          <w:p w14:paraId="3B222954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52" w:type="dxa"/>
            <w:vMerge w:val="restart"/>
          </w:tcPr>
          <w:p w14:paraId="4E5DE163" w14:textId="77777777" w:rsidR="00D17505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  <w:p w14:paraId="28985D13" w14:textId="45BF138D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22</w:t>
            </w:r>
          </w:p>
        </w:tc>
      </w:tr>
      <w:tr w:rsidR="00D17505" w:rsidRPr="00095C23" w14:paraId="4C38E227" w14:textId="77777777" w:rsidTr="003910BB">
        <w:tc>
          <w:tcPr>
            <w:tcW w:w="1667" w:type="dxa"/>
            <w:tcBorders>
              <w:top w:val="nil"/>
              <w:bottom w:val="nil"/>
            </w:tcBorders>
          </w:tcPr>
          <w:p w14:paraId="00AD5B11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55" w:type="dxa"/>
          </w:tcPr>
          <w:p w14:paraId="158B4344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65-69</w:t>
            </w:r>
          </w:p>
        </w:tc>
        <w:tc>
          <w:tcPr>
            <w:tcW w:w="1131" w:type="dxa"/>
          </w:tcPr>
          <w:p w14:paraId="1AA04200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009" w:type="dxa"/>
          </w:tcPr>
          <w:p w14:paraId="1110C51E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45</w:t>
            </w:r>
          </w:p>
        </w:tc>
        <w:tc>
          <w:tcPr>
            <w:tcW w:w="1242" w:type="dxa"/>
          </w:tcPr>
          <w:p w14:paraId="4B66DA31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0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14:paraId="43CD542B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52" w:type="dxa"/>
            <w:vMerge/>
          </w:tcPr>
          <w:p w14:paraId="3722C6FE" w14:textId="3753F7E5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17505" w:rsidRPr="00095C23" w14:paraId="2B6B29AB" w14:textId="77777777" w:rsidTr="003910BB">
        <w:tc>
          <w:tcPr>
            <w:tcW w:w="1667" w:type="dxa"/>
            <w:tcBorders>
              <w:top w:val="nil"/>
            </w:tcBorders>
          </w:tcPr>
          <w:p w14:paraId="3D48D0E1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55" w:type="dxa"/>
          </w:tcPr>
          <w:p w14:paraId="2D8211FE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095C23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131" w:type="dxa"/>
          </w:tcPr>
          <w:p w14:paraId="71F91756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009" w:type="dxa"/>
          </w:tcPr>
          <w:p w14:paraId="7C0124D1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1242" w:type="dxa"/>
          </w:tcPr>
          <w:p w14:paraId="52EE5964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3.1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14:paraId="1CE827B9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1252" w:type="dxa"/>
            <w:vMerge/>
          </w:tcPr>
          <w:p w14:paraId="1148A83F" w14:textId="0E5F1A53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6C24D230" w14:textId="77777777" w:rsidTr="00D17505">
        <w:tc>
          <w:tcPr>
            <w:tcW w:w="1667" w:type="dxa"/>
            <w:tcBorders>
              <w:bottom w:val="single" w:sz="4" w:space="0" w:color="auto"/>
            </w:tcBorders>
          </w:tcPr>
          <w:p w14:paraId="492A421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1455" w:type="dxa"/>
          </w:tcPr>
          <w:p w14:paraId="753726D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131" w:type="dxa"/>
          </w:tcPr>
          <w:p w14:paraId="5FD97A1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009" w:type="dxa"/>
          </w:tcPr>
          <w:p w14:paraId="352EA85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42" w:type="dxa"/>
          </w:tcPr>
          <w:p w14:paraId="59FCEA7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60" w:type="dxa"/>
          </w:tcPr>
          <w:p w14:paraId="56BBE7C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52" w:type="dxa"/>
          </w:tcPr>
          <w:p w14:paraId="01B732C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76C5FF46" w14:textId="77777777" w:rsidTr="00D17505">
        <w:tc>
          <w:tcPr>
            <w:tcW w:w="1667" w:type="dxa"/>
            <w:tcBorders>
              <w:bottom w:val="nil"/>
            </w:tcBorders>
          </w:tcPr>
          <w:p w14:paraId="5BA074F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BMI (kg/m</w:t>
            </w:r>
            <w:r w:rsidRPr="00095C23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095C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55" w:type="dxa"/>
          </w:tcPr>
          <w:p w14:paraId="35B456D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25</w:t>
            </w:r>
          </w:p>
        </w:tc>
        <w:tc>
          <w:tcPr>
            <w:tcW w:w="1131" w:type="dxa"/>
          </w:tcPr>
          <w:p w14:paraId="62743C8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009" w:type="dxa"/>
          </w:tcPr>
          <w:p w14:paraId="20434A1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42" w:type="dxa"/>
          </w:tcPr>
          <w:p w14:paraId="507DDA3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</w:tcPr>
          <w:p w14:paraId="0728B6D0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FFA0CB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17505" w:rsidRPr="00095C23" w14:paraId="7A42926E" w14:textId="77777777" w:rsidTr="00D17505">
        <w:tc>
          <w:tcPr>
            <w:tcW w:w="1667" w:type="dxa"/>
            <w:tcBorders>
              <w:top w:val="nil"/>
              <w:bottom w:val="nil"/>
            </w:tcBorders>
          </w:tcPr>
          <w:p w14:paraId="24DF0EE0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55" w:type="dxa"/>
          </w:tcPr>
          <w:p w14:paraId="1C4A7753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5-&lt;30</w:t>
            </w:r>
          </w:p>
        </w:tc>
        <w:tc>
          <w:tcPr>
            <w:tcW w:w="1131" w:type="dxa"/>
          </w:tcPr>
          <w:p w14:paraId="6FD07DB9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52</w:t>
            </w:r>
          </w:p>
        </w:tc>
        <w:tc>
          <w:tcPr>
            <w:tcW w:w="1009" w:type="dxa"/>
          </w:tcPr>
          <w:p w14:paraId="2C74027E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1242" w:type="dxa"/>
          </w:tcPr>
          <w:p w14:paraId="79905EFB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3.20</w:t>
            </w:r>
          </w:p>
        </w:tc>
        <w:tc>
          <w:tcPr>
            <w:tcW w:w="1260" w:type="dxa"/>
          </w:tcPr>
          <w:p w14:paraId="3298C0C4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1252" w:type="dxa"/>
            <w:vMerge w:val="restart"/>
          </w:tcPr>
          <w:p w14:paraId="46E7226C" w14:textId="77777777" w:rsidR="00D17505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  <w:p w14:paraId="2927E32A" w14:textId="029C72A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D17505" w:rsidRPr="00095C23" w14:paraId="08EC0C54" w14:textId="77777777" w:rsidTr="00D17505">
        <w:tc>
          <w:tcPr>
            <w:tcW w:w="1667" w:type="dxa"/>
            <w:tcBorders>
              <w:top w:val="nil"/>
              <w:bottom w:val="nil"/>
            </w:tcBorders>
          </w:tcPr>
          <w:p w14:paraId="66F86D6F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55" w:type="dxa"/>
          </w:tcPr>
          <w:p w14:paraId="638B35AE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30-&lt;35</w:t>
            </w:r>
          </w:p>
        </w:tc>
        <w:tc>
          <w:tcPr>
            <w:tcW w:w="1131" w:type="dxa"/>
          </w:tcPr>
          <w:p w14:paraId="6E9745CD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009" w:type="dxa"/>
          </w:tcPr>
          <w:p w14:paraId="3C5DB166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4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42" w:type="dxa"/>
          </w:tcPr>
          <w:p w14:paraId="716B6D7E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5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14:paraId="41547A00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252" w:type="dxa"/>
            <w:vMerge/>
          </w:tcPr>
          <w:p w14:paraId="60D93C52" w14:textId="5C2FDC8C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17505" w:rsidRPr="00095C23" w14:paraId="6434D47C" w14:textId="77777777" w:rsidTr="00D17505">
        <w:tc>
          <w:tcPr>
            <w:tcW w:w="1667" w:type="dxa"/>
            <w:tcBorders>
              <w:top w:val="nil"/>
            </w:tcBorders>
          </w:tcPr>
          <w:p w14:paraId="62A1B3A0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55" w:type="dxa"/>
          </w:tcPr>
          <w:p w14:paraId="7074FB68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095C23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131" w:type="dxa"/>
          </w:tcPr>
          <w:p w14:paraId="52DDAF67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1009" w:type="dxa"/>
          </w:tcPr>
          <w:p w14:paraId="1D9EEE8B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242" w:type="dxa"/>
          </w:tcPr>
          <w:p w14:paraId="75320217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1260" w:type="dxa"/>
          </w:tcPr>
          <w:p w14:paraId="1A872405" w14:textId="77777777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.10</w:t>
            </w:r>
          </w:p>
        </w:tc>
        <w:tc>
          <w:tcPr>
            <w:tcW w:w="1252" w:type="dxa"/>
            <w:vMerge/>
          </w:tcPr>
          <w:p w14:paraId="4D7D8A70" w14:textId="32EF678C" w:rsidR="00D17505" w:rsidRPr="00095C23" w:rsidRDefault="00D17505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70EA2F80" w14:textId="77777777" w:rsidTr="00D17505">
        <w:trPr>
          <w:trHeight w:val="51"/>
        </w:trPr>
        <w:tc>
          <w:tcPr>
            <w:tcW w:w="1667" w:type="dxa"/>
          </w:tcPr>
          <w:p w14:paraId="59C8852B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Current smoker</w:t>
            </w:r>
          </w:p>
        </w:tc>
        <w:tc>
          <w:tcPr>
            <w:tcW w:w="1455" w:type="dxa"/>
          </w:tcPr>
          <w:p w14:paraId="7CA9A09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131" w:type="dxa"/>
          </w:tcPr>
          <w:p w14:paraId="1282456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0</w:t>
            </w:r>
          </w:p>
        </w:tc>
        <w:tc>
          <w:tcPr>
            <w:tcW w:w="1009" w:type="dxa"/>
          </w:tcPr>
          <w:p w14:paraId="2AAE439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51</w:t>
            </w:r>
          </w:p>
        </w:tc>
        <w:tc>
          <w:tcPr>
            <w:tcW w:w="1242" w:type="dxa"/>
          </w:tcPr>
          <w:p w14:paraId="7A6394E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260" w:type="dxa"/>
          </w:tcPr>
          <w:p w14:paraId="5955343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52" w:type="dxa"/>
          </w:tcPr>
          <w:p w14:paraId="34C1266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632D40A7" w14:textId="4F52618F" w:rsidR="006437DA" w:rsidRPr="00095C23" w:rsidRDefault="006437DA" w:rsidP="006437DA">
      <w:pPr>
        <w:rPr>
          <w:rFonts w:ascii="Arial" w:hAnsi="Arial" w:cs="Arial"/>
          <w:color w:val="000000" w:themeColor="text1"/>
        </w:rPr>
      </w:pPr>
      <w:r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BMD = bone mineral density. </w:t>
      </w:r>
      <w:r w:rsidR="00BC7840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V</w:t>
      </w:r>
      <w:r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HU = </w:t>
      </w:r>
      <w:r w:rsidR="00BC7840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Vertebral Hounsfield unit</w:t>
      </w:r>
      <w:r w:rsidR="00BC7840"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CT-attenuation</w:t>
      </w:r>
      <w:r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. OR = odds ratio. QCT = quantitative CT.</w:t>
      </w:r>
    </w:p>
    <w:p w14:paraId="5A1629F2" w14:textId="77777777" w:rsidR="006437DA" w:rsidRPr="00095C23" w:rsidRDefault="006437DA" w:rsidP="006437DA">
      <w:pPr>
        <w:rPr>
          <w:rFonts w:ascii="Arial" w:hAnsi="Arial" w:cs="Arial"/>
          <w:color w:val="000000" w:themeColor="text1"/>
        </w:rPr>
      </w:pPr>
    </w:p>
    <w:p w14:paraId="1F541C9B" w14:textId="77777777" w:rsidR="006437DA" w:rsidRPr="00095C23" w:rsidRDefault="006437DA" w:rsidP="006437DA">
      <w:pPr>
        <w:rPr>
          <w:rFonts w:ascii="Arial" w:hAnsi="Arial" w:cs="Arial"/>
          <w:color w:val="000000" w:themeColor="text1"/>
        </w:rPr>
      </w:pPr>
    </w:p>
    <w:p w14:paraId="55AD235F" w14:textId="77777777" w:rsidR="00F34A12" w:rsidRDefault="00F34A12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78DA2B2A" w14:textId="6860691B" w:rsidR="006437DA" w:rsidRPr="00095C23" w:rsidRDefault="006437DA" w:rsidP="006437DA">
      <w:pPr>
        <w:rPr>
          <w:rFonts w:ascii="Arial" w:hAnsi="Arial" w:cs="Arial"/>
          <w:color w:val="000000" w:themeColor="text1"/>
        </w:rPr>
      </w:pPr>
      <w:r w:rsidRPr="00095C23">
        <w:rPr>
          <w:rFonts w:ascii="Arial" w:hAnsi="Arial" w:cs="Arial"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color w:val="000000" w:themeColor="text1"/>
        </w:rPr>
        <w:t>S2</w:t>
      </w:r>
      <w:r w:rsidRPr="00095C23">
        <w:rPr>
          <w:rFonts w:ascii="Arial" w:hAnsi="Arial" w:cs="Arial"/>
          <w:color w:val="000000" w:themeColor="text1"/>
        </w:rPr>
        <w:t>: Multivariable logistic regression analyses of moderate/severe vertebral fracture (Grade 2 or 3)</w:t>
      </w:r>
    </w:p>
    <w:p w14:paraId="64B6E7B0" w14:textId="77777777" w:rsidR="006437DA" w:rsidRPr="00095C23" w:rsidRDefault="006437DA" w:rsidP="006437DA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1701"/>
        <w:gridCol w:w="1418"/>
        <w:gridCol w:w="1134"/>
        <w:gridCol w:w="992"/>
        <w:gridCol w:w="1276"/>
        <w:gridCol w:w="2563"/>
      </w:tblGrid>
      <w:tr w:rsidR="004E3BD4" w:rsidRPr="00095C23" w14:paraId="4D31553D" w14:textId="77777777" w:rsidTr="00497629">
        <w:trPr>
          <w:trHeight w:val="244"/>
        </w:trPr>
        <w:tc>
          <w:tcPr>
            <w:tcW w:w="1701" w:type="dxa"/>
          </w:tcPr>
          <w:p w14:paraId="57E32779" w14:textId="77777777" w:rsidR="004E3BD4" w:rsidRPr="00095C23" w:rsidRDefault="004E3BD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Variable</w:t>
            </w:r>
          </w:p>
        </w:tc>
        <w:tc>
          <w:tcPr>
            <w:tcW w:w="1418" w:type="dxa"/>
            <w:vAlign w:val="bottom"/>
          </w:tcPr>
          <w:p w14:paraId="406E334F" w14:textId="77777777" w:rsidR="004E3BD4" w:rsidRPr="00095C23" w:rsidRDefault="004E3BD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Category</w:t>
            </w:r>
          </w:p>
        </w:tc>
        <w:tc>
          <w:tcPr>
            <w:tcW w:w="1134" w:type="dxa"/>
            <w:vAlign w:val="bottom"/>
          </w:tcPr>
          <w:p w14:paraId="5EB33C2F" w14:textId="77777777" w:rsidR="004E3BD4" w:rsidRPr="00095C23" w:rsidRDefault="004E3BD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OR</w:t>
            </w:r>
          </w:p>
        </w:tc>
        <w:tc>
          <w:tcPr>
            <w:tcW w:w="2268" w:type="dxa"/>
            <w:gridSpan w:val="2"/>
            <w:vAlign w:val="bottom"/>
          </w:tcPr>
          <w:p w14:paraId="578FAF72" w14:textId="55949347" w:rsidR="004E3BD4" w:rsidRPr="00095C23" w:rsidRDefault="004E3BD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2563" w:type="dxa"/>
            <w:vAlign w:val="bottom"/>
          </w:tcPr>
          <w:p w14:paraId="3E4A8DDE" w14:textId="77777777" w:rsidR="004E3BD4" w:rsidRPr="00095C23" w:rsidRDefault="004E3BD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p-value</w:t>
            </w:r>
          </w:p>
        </w:tc>
      </w:tr>
      <w:tr w:rsidR="006437DA" w:rsidRPr="00095C23" w14:paraId="43D3551E" w14:textId="77777777" w:rsidTr="004E3BD4">
        <w:trPr>
          <w:trHeight w:val="294"/>
        </w:trPr>
        <w:tc>
          <w:tcPr>
            <w:tcW w:w="1701" w:type="dxa"/>
            <w:tcBorders>
              <w:bottom w:val="single" w:sz="4" w:space="0" w:color="auto"/>
            </w:tcBorders>
          </w:tcPr>
          <w:p w14:paraId="789FEBF5" w14:textId="616EEED1" w:rsidR="006437DA" w:rsidRPr="00095C23" w:rsidRDefault="00126D97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</w:t>
            </w:r>
            <w:r w:rsidR="006437DA" w:rsidRPr="00095C23">
              <w:rPr>
                <w:rFonts w:ascii="Arial" w:hAnsi="Arial" w:cs="Arial"/>
                <w:color w:val="000000" w:themeColor="text1"/>
              </w:rPr>
              <w:t>HU (HU)</w:t>
            </w:r>
          </w:p>
        </w:tc>
        <w:tc>
          <w:tcPr>
            <w:tcW w:w="1418" w:type="dxa"/>
          </w:tcPr>
          <w:p w14:paraId="2A2C1E4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Per 10 units</w:t>
            </w:r>
          </w:p>
        </w:tc>
        <w:tc>
          <w:tcPr>
            <w:tcW w:w="1134" w:type="dxa"/>
          </w:tcPr>
          <w:p w14:paraId="7993330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992" w:type="dxa"/>
          </w:tcPr>
          <w:p w14:paraId="1F19A98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1276" w:type="dxa"/>
          </w:tcPr>
          <w:p w14:paraId="368A529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6</w:t>
            </w:r>
          </w:p>
        </w:tc>
        <w:tc>
          <w:tcPr>
            <w:tcW w:w="2563" w:type="dxa"/>
          </w:tcPr>
          <w:p w14:paraId="738EAEC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6437DA" w:rsidRPr="00095C23" w14:paraId="79F1B711" w14:textId="77777777" w:rsidTr="004E3BD4">
        <w:trPr>
          <w:trHeight w:val="239"/>
        </w:trPr>
        <w:tc>
          <w:tcPr>
            <w:tcW w:w="1701" w:type="dxa"/>
            <w:tcBorders>
              <w:bottom w:val="nil"/>
            </w:tcBorders>
          </w:tcPr>
          <w:p w14:paraId="1D75377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Age (years)</w:t>
            </w:r>
          </w:p>
        </w:tc>
        <w:tc>
          <w:tcPr>
            <w:tcW w:w="1418" w:type="dxa"/>
          </w:tcPr>
          <w:p w14:paraId="34DE9D3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65</w:t>
            </w:r>
          </w:p>
        </w:tc>
        <w:tc>
          <w:tcPr>
            <w:tcW w:w="1134" w:type="dxa"/>
          </w:tcPr>
          <w:p w14:paraId="5B42028C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992" w:type="dxa"/>
          </w:tcPr>
          <w:p w14:paraId="0E689E3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5E8A3FE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63" w:type="dxa"/>
          </w:tcPr>
          <w:p w14:paraId="78C35DC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30E016BC" w14:textId="77777777" w:rsidTr="004E3BD4">
        <w:trPr>
          <w:trHeight w:val="244"/>
        </w:trPr>
        <w:tc>
          <w:tcPr>
            <w:tcW w:w="1701" w:type="dxa"/>
            <w:tcBorders>
              <w:top w:val="nil"/>
              <w:bottom w:val="nil"/>
            </w:tcBorders>
          </w:tcPr>
          <w:p w14:paraId="4908F94B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78507E4C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65-69</w:t>
            </w:r>
          </w:p>
        </w:tc>
        <w:tc>
          <w:tcPr>
            <w:tcW w:w="1134" w:type="dxa"/>
          </w:tcPr>
          <w:p w14:paraId="430A117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992" w:type="dxa"/>
          </w:tcPr>
          <w:p w14:paraId="744CAC6A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1276" w:type="dxa"/>
          </w:tcPr>
          <w:p w14:paraId="3C7F427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32</w:t>
            </w:r>
          </w:p>
        </w:tc>
        <w:tc>
          <w:tcPr>
            <w:tcW w:w="2563" w:type="dxa"/>
          </w:tcPr>
          <w:p w14:paraId="79258EB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22</w:t>
            </w:r>
          </w:p>
        </w:tc>
      </w:tr>
      <w:tr w:rsidR="006437DA" w:rsidRPr="00095C23" w14:paraId="5110D038" w14:textId="77777777" w:rsidTr="004E3BD4">
        <w:trPr>
          <w:trHeight w:val="289"/>
        </w:trPr>
        <w:tc>
          <w:tcPr>
            <w:tcW w:w="1701" w:type="dxa"/>
            <w:tcBorders>
              <w:top w:val="nil"/>
            </w:tcBorders>
          </w:tcPr>
          <w:p w14:paraId="1FD4FCA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48ED115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095C23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134" w:type="dxa"/>
          </w:tcPr>
          <w:p w14:paraId="49BE464A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6</w:t>
            </w:r>
          </w:p>
        </w:tc>
        <w:tc>
          <w:tcPr>
            <w:tcW w:w="992" w:type="dxa"/>
          </w:tcPr>
          <w:p w14:paraId="239B540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41</w:t>
            </w:r>
          </w:p>
        </w:tc>
        <w:tc>
          <w:tcPr>
            <w:tcW w:w="1276" w:type="dxa"/>
          </w:tcPr>
          <w:p w14:paraId="18F2A360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7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563" w:type="dxa"/>
          </w:tcPr>
          <w:p w14:paraId="2F725AC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6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6437DA" w:rsidRPr="00095C23" w14:paraId="097007D7" w14:textId="77777777" w:rsidTr="004E3BD4">
        <w:trPr>
          <w:trHeight w:val="205"/>
        </w:trPr>
        <w:tc>
          <w:tcPr>
            <w:tcW w:w="1701" w:type="dxa"/>
            <w:tcBorders>
              <w:bottom w:val="single" w:sz="4" w:space="0" w:color="auto"/>
            </w:tcBorders>
          </w:tcPr>
          <w:p w14:paraId="0D10C4F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1418" w:type="dxa"/>
          </w:tcPr>
          <w:p w14:paraId="576122A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134" w:type="dxa"/>
          </w:tcPr>
          <w:p w14:paraId="447B423A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9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47A8719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76" w:type="dxa"/>
          </w:tcPr>
          <w:p w14:paraId="241A11A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3.6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563" w:type="dxa"/>
          </w:tcPr>
          <w:p w14:paraId="1725350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04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6437DA" w:rsidRPr="00095C23" w14:paraId="31CF9606" w14:textId="77777777" w:rsidTr="004E3BD4">
        <w:trPr>
          <w:trHeight w:val="211"/>
        </w:trPr>
        <w:tc>
          <w:tcPr>
            <w:tcW w:w="1701" w:type="dxa"/>
            <w:tcBorders>
              <w:bottom w:val="nil"/>
            </w:tcBorders>
          </w:tcPr>
          <w:p w14:paraId="29E982B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BMI (kg/m</w:t>
            </w:r>
            <w:r w:rsidRPr="00095C23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095C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E48AED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25</w:t>
            </w:r>
          </w:p>
        </w:tc>
        <w:tc>
          <w:tcPr>
            <w:tcW w:w="1134" w:type="dxa"/>
          </w:tcPr>
          <w:p w14:paraId="4568AB2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992" w:type="dxa"/>
          </w:tcPr>
          <w:p w14:paraId="5B7AB56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0D8F3AF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63" w:type="dxa"/>
          </w:tcPr>
          <w:p w14:paraId="4AD6E9A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23C7F88C" w14:textId="77777777" w:rsidTr="004E3BD4">
        <w:trPr>
          <w:trHeight w:val="244"/>
        </w:trPr>
        <w:tc>
          <w:tcPr>
            <w:tcW w:w="1701" w:type="dxa"/>
            <w:tcBorders>
              <w:top w:val="nil"/>
              <w:bottom w:val="nil"/>
            </w:tcBorders>
          </w:tcPr>
          <w:p w14:paraId="03BB278B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3DE8BE4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5-&lt;30</w:t>
            </w:r>
          </w:p>
        </w:tc>
        <w:tc>
          <w:tcPr>
            <w:tcW w:w="1134" w:type="dxa"/>
          </w:tcPr>
          <w:p w14:paraId="24D8D89A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7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2DFA5CD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76" w:type="dxa"/>
          </w:tcPr>
          <w:p w14:paraId="78C9911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3.</w:t>
            </w:r>
            <w:r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2563" w:type="dxa"/>
          </w:tcPr>
          <w:p w14:paraId="67CFA3B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6437DA" w:rsidRPr="00095C23" w14:paraId="50D43949" w14:textId="77777777" w:rsidTr="004E3BD4">
        <w:trPr>
          <w:trHeight w:val="244"/>
        </w:trPr>
        <w:tc>
          <w:tcPr>
            <w:tcW w:w="1701" w:type="dxa"/>
            <w:tcBorders>
              <w:top w:val="nil"/>
              <w:bottom w:val="nil"/>
            </w:tcBorders>
          </w:tcPr>
          <w:p w14:paraId="4996E9A0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3D8D860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30-&lt;35</w:t>
            </w:r>
          </w:p>
        </w:tc>
        <w:tc>
          <w:tcPr>
            <w:tcW w:w="1134" w:type="dxa"/>
          </w:tcPr>
          <w:p w14:paraId="795A96E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235BDAC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4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76" w:type="dxa"/>
          </w:tcPr>
          <w:p w14:paraId="15E513C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6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563" w:type="dxa"/>
          </w:tcPr>
          <w:p w14:paraId="1034B36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6437DA" w:rsidRPr="00095C23" w14:paraId="4B19C28B" w14:textId="77777777" w:rsidTr="004E3BD4">
        <w:trPr>
          <w:trHeight w:val="244"/>
        </w:trPr>
        <w:tc>
          <w:tcPr>
            <w:tcW w:w="1701" w:type="dxa"/>
            <w:tcBorders>
              <w:top w:val="nil"/>
            </w:tcBorders>
          </w:tcPr>
          <w:p w14:paraId="78A6737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24A7B2A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095C23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134" w:type="dxa"/>
          </w:tcPr>
          <w:p w14:paraId="507DB39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015EA80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276" w:type="dxa"/>
          </w:tcPr>
          <w:p w14:paraId="2760F30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563" w:type="dxa"/>
          </w:tcPr>
          <w:p w14:paraId="4D582F4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6437DA" w:rsidRPr="00095C23" w14:paraId="7E5EFFD9" w14:textId="77777777" w:rsidTr="004E3BD4">
        <w:trPr>
          <w:trHeight w:val="244"/>
        </w:trPr>
        <w:tc>
          <w:tcPr>
            <w:tcW w:w="1701" w:type="dxa"/>
          </w:tcPr>
          <w:p w14:paraId="36491C4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Current smoker</w:t>
            </w:r>
          </w:p>
        </w:tc>
        <w:tc>
          <w:tcPr>
            <w:tcW w:w="1418" w:type="dxa"/>
          </w:tcPr>
          <w:p w14:paraId="2DCE71B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134" w:type="dxa"/>
          </w:tcPr>
          <w:p w14:paraId="63EE1E00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4101C4A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1276" w:type="dxa"/>
          </w:tcPr>
          <w:p w14:paraId="7BE1647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7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563" w:type="dxa"/>
          </w:tcPr>
          <w:p w14:paraId="10D960B0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</w:tbl>
    <w:p w14:paraId="1D8A25B7" w14:textId="4E2A7723" w:rsidR="006437DA" w:rsidRPr="00095C23" w:rsidRDefault="00BC7840" w:rsidP="006437D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V</w:t>
      </w:r>
      <w:r w:rsidR="006437DA"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HU = 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Vertebral Hounsfield unit</w:t>
      </w:r>
      <w:r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CT-attenuation</w:t>
      </w:r>
      <w:r w:rsidR="006437DA"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. OR = odds ratio</w:t>
      </w:r>
    </w:p>
    <w:p w14:paraId="57D596F3" w14:textId="77777777" w:rsidR="006437DA" w:rsidRPr="00095C23" w:rsidRDefault="006437DA" w:rsidP="006437DA">
      <w:pPr>
        <w:rPr>
          <w:rFonts w:ascii="Arial" w:hAnsi="Arial" w:cs="Arial"/>
          <w:color w:val="000000" w:themeColor="text1"/>
        </w:rPr>
      </w:pPr>
    </w:p>
    <w:p w14:paraId="380CCE55" w14:textId="77777777" w:rsidR="006437DA" w:rsidRDefault="006437DA" w:rsidP="006437DA">
      <w:pPr>
        <w:rPr>
          <w:rFonts w:ascii="Arial" w:hAnsi="Arial" w:cs="Arial"/>
          <w:color w:val="000000" w:themeColor="text1"/>
        </w:rPr>
      </w:pPr>
    </w:p>
    <w:p w14:paraId="5E54557D" w14:textId="77777777" w:rsidR="006437DA" w:rsidRDefault="006437DA" w:rsidP="006437DA">
      <w:pPr>
        <w:rPr>
          <w:rFonts w:ascii="Arial" w:hAnsi="Arial" w:cs="Arial"/>
          <w:color w:val="000000" w:themeColor="text1"/>
        </w:rPr>
      </w:pPr>
    </w:p>
    <w:p w14:paraId="6460889B" w14:textId="77777777" w:rsidR="006437DA" w:rsidRDefault="006437DA" w:rsidP="006437DA">
      <w:pPr>
        <w:rPr>
          <w:rFonts w:ascii="Arial" w:hAnsi="Arial" w:cs="Arial"/>
          <w:color w:val="000000" w:themeColor="text1"/>
        </w:rPr>
      </w:pPr>
    </w:p>
    <w:p w14:paraId="322CF721" w14:textId="77777777" w:rsidR="00F34A12" w:rsidRDefault="00F34A12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665873C" w14:textId="6E32E94C" w:rsidR="006437DA" w:rsidRPr="00095C23" w:rsidRDefault="006437DA" w:rsidP="006437D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 xml:space="preserve">Table S3: </w:t>
      </w:r>
      <w:r w:rsidRPr="00095C23">
        <w:rPr>
          <w:rFonts w:ascii="Arial" w:hAnsi="Arial" w:cs="Arial"/>
          <w:color w:val="000000" w:themeColor="text1"/>
        </w:rPr>
        <w:t xml:space="preserve">Univariable logistic regression analyses of </w:t>
      </w:r>
      <w:r>
        <w:rPr>
          <w:rFonts w:ascii="Arial" w:hAnsi="Arial" w:cs="Arial"/>
          <w:color w:val="000000" w:themeColor="text1"/>
        </w:rPr>
        <w:t>any grade vertebral fracture (Grade 1-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1461"/>
        <w:gridCol w:w="1132"/>
        <w:gridCol w:w="1033"/>
        <w:gridCol w:w="1279"/>
        <w:gridCol w:w="1235"/>
        <w:gridCol w:w="1221"/>
      </w:tblGrid>
      <w:tr w:rsidR="00F95CF4" w:rsidRPr="00095C23" w14:paraId="1296B998" w14:textId="77777777" w:rsidTr="00C46790">
        <w:tc>
          <w:tcPr>
            <w:tcW w:w="1655" w:type="dxa"/>
          </w:tcPr>
          <w:p w14:paraId="6001FC56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73A4C87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Variable</w:t>
            </w:r>
          </w:p>
        </w:tc>
        <w:tc>
          <w:tcPr>
            <w:tcW w:w="1461" w:type="dxa"/>
            <w:vAlign w:val="bottom"/>
          </w:tcPr>
          <w:p w14:paraId="2296B65B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Category</w:t>
            </w:r>
          </w:p>
        </w:tc>
        <w:tc>
          <w:tcPr>
            <w:tcW w:w="1132" w:type="dxa"/>
            <w:vAlign w:val="bottom"/>
          </w:tcPr>
          <w:p w14:paraId="0ADE7656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OR</w:t>
            </w:r>
          </w:p>
        </w:tc>
        <w:tc>
          <w:tcPr>
            <w:tcW w:w="2312" w:type="dxa"/>
            <w:gridSpan w:val="2"/>
            <w:vAlign w:val="bottom"/>
          </w:tcPr>
          <w:p w14:paraId="10581ED2" w14:textId="4E10DFF8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235" w:type="dxa"/>
            <w:vAlign w:val="bottom"/>
          </w:tcPr>
          <w:p w14:paraId="1FA30F25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p-value</w:t>
            </w:r>
          </w:p>
        </w:tc>
        <w:tc>
          <w:tcPr>
            <w:tcW w:w="1221" w:type="dxa"/>
            <w:vAlign w:val="bottom"/>
          </w:tcPr>
          <w:p w14:paraId="4D88C267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Wald p-value</w:t>
            </w:r>
          </w:p>
        </w:tc>
      </w:tr>
      <w:tr w:rsidR="006437DA" w:rsidRPr="00095C23" w14:paraId="6CBD7516" w14:textId="77777777" w:rsidTr="00605970">
        <w:tc>
          <w:tcPr>
            <w:tcW w:w="1655" w:type="dxa"/>
          </w:tcPr>
          <w:p w14:paraId="3B5ABD55" w14:textId="75B3E7D5" w:rsidR="006437DA" w:rsidRPr="00095C23" w:rsidRDefault="00126D97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</w:t>
            </w:r>
            <w:r w:rsidR="006437DA" w:rsidRPr="00095C23">
              <w:rPr>
                <w:rFonts w:ascii="Arial" w:hAnsi="Arial" w:cs="Arial"/>
                <w:color w:val="000000" w:themeColor="text1"/>
              </w:rPr>
              <w:t>HU (HU)</w:t>
            </w:r>
          </w:p>
        </w:tc>
        <w:tc>
          <w:tcPr>
            <w:tcW w:w="1461" w:type="dxa"/>
          </w:tcPr>
          <w:p w14:paraId="231E39C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Per 10 units</w:t>
            </w:r>
          </w:p>
        </w:tc>
        <w:tc>
          <w:tcPr>
            <w:tcW w:w="1132" w:type="dxa"/>
          </w:tcPr>
          <w:p w14:paraId="599C31BB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1033" w:type="dxa"/>
          </w:tcPr>
          <w:p w14:paraId="582CBEFB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 xml:space="preserve">0.81 </w:t>
            </w:r>
          </w:p>
        </w:tc>
        <w:tc>
          <w:tcPr>
            <w:tcW w:w="1279" w:type="dxa"/>
          </w:tcPr>
          <w:p w14:paraId="47A77A2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1235" w:type="dxa"/>
          </w:tcPr>
          <w:p w14:paraId="7F06E5C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221" w:type="dxa"/>
          </w:tcPr>
          <w:p w14:paraId="46A96CB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68F5CB44" w14:textId="77777777" w:rsidTr="00605970">
        <w:tc>
          <w:tcPr>
            <w:tcW w:w="1655" w:type="dxa"/>
            <w:tcBorders>
              <w:bottom w:val="single" w:sz="4" w:space="0" w:color="auto"/>
            </w:tcBorders>
          </w:tcPr>
          <w:p w14:paraId="3B41B27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QCT (mg/cm</w:t>
            </w:r>
            <w:r w:rsidRPr="00095C23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  <w:r w:rsidRPr="00095C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61" w:type="dxa"/>
          </w:tcPr>
          <w:p w14:paraId="6267972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Per 10 units</w:t>
            </w:r>
          </w:p>
        </w:tc>
        <w:tc>
          <w:tcPr>
            <w:tcW w:w="1132" w:type="dxa"/>
          </w:tcPr>
          <w:p w14:paraId="3B1EA7E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033" w:type="dxa"/>
          </w:tcPr>
          <w:p w14:paraId="221C48F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9</w:t>
            </w:r>
          </w:p>
        </w:tc>
        <w:tc>
          <w:tcPr>
            <w:tcW w:w="1279" w:type="dxa"/>
          </w:tcPr>
          <w:p w14:paraId="32283C3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0</w:t>
            </w:r>
          </w:p>
        </w:tc>
        <w:tc>
          <w:tcPr>
            <w:tcW w:w="1235" w:type="dxa"/>
          </w:tcPr>
          <w:p w14:paraId="4C9A056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221" w:type="dxa"/>
          </w:tcPr>
          <w:p w14:paraId="4BCF40C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05970" w:rsidRPr="00095C23" w14:paraId="35CB27E4" w14:textId="77777777" w:rsidTr="00605970">
        <w:tc>
          <w:tcPr>
            <w:tcW w:w="1655" w:type="dxa"/>
            <w:tcBorders>
              <w:bottom w:val="nil"/>
            </w:tcBorders>
          </w:tcPr>
          <w:p w14:paraId="3883E4E4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Age (years)</w:t>
            </w:r>
          </w:p>
        </w:tc>
        <w:tc>
          <w:tcPr>
            <w:tcW w:w="1461" w:type="dxa"/>
          </w:tcPr>
          <w:p w14:paraId="36F0DBF7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65</w:t>
            </w:r>
          </w:p>
        </w:tc>
        <w:tc>
          <w:tcPr>
            <w:tcW w:w="1132" w:type="dxa"/>
          </w:tcPr>
          <w:p w14:paraId="5133641A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033" w:type="dxa"/>
          </w:tcPr>
          <w:p w14:paraId="3B941D53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9" w:type="dxa"/>
          </w:tcPr>
          <w:p w14:paraId="3C35D7DD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78A70389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21" w:type="dxa"/>
            <w:vMerge w:val="restart"/>
          </w:tcPr>
          <w:p w14:paraId="4B53566B" w14:textId="77777777" w:rsidR="00605970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  <w:p w14:paraId="3A3F9F33" w14:textId="3C98C1E6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47</w:t>
            </w:r>
          </w:p>
        </w:tc>
      </w:tr>
      <w:tr w:rsidR="00605970" w:rsidRPr="00095C23" w14:paraId="0252FD49" w14:textId="77777777" w:rsidTr="00605970">
        <w:tc>
          <w:tcPr>
            <w:tcW w:w="1655" w:type="dxa"/>
            <w:tcBorders>
              <w:top w:val="nil"/>
              <w:bottom w:val="nil"/>
            </w:tcBorders>
          </w:tcPr>
          <w:p w14:paraId="4DC630CA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474AA2DA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65-69</w:t>
            </w:r>
          </w:p>
        </w:tc>
        <w:tc>
          <w:tcPr>
            <w:tcW w:w="1132" w:type="dxa"/>
          </w:tcPr>
          <w:p w14:paraId="15566D80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2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33" w:type="dxa"/>
          </w:tcPr>
          <w:p w14:paraId="2FB374FC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1279" w:type="dxa"/>
          </w:tcPr>
          <w:p w14:paraId="129BA4D7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8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235" w:type="dxa"/>
          </w:tcPr>
          <w:p w14:paraId="780F95E8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4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21" w:type="dxa"/>
            <w:vMerge/>
          </w:tcPr>
          <w:p w14:paraId="08F6E244" w14:textId="5593845A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05970" w:rsidRPr="00095C23" w14:paraId="08F8E610" w14:textId="77777777" w:rsidTr="00605970">
        <w:tc>
          <w:tcPr>
            <w:tcW w:w="1655" w:type="dxa"/>
            <w:tcBorders>
              <w:top w:val="nil"/>
            </w:tcBorders>
          </w:tcPr>
          <w:p w14:paraId="44CB7DEF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4DAB1E4E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095C23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132" w:type="dxa"/>
          </w:tcPr>
          <w:p w14:paraId="38B67712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2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033" w:type="dxa"/>
          </w:tcPr>
          <w:p w14:paraId="4B02B41F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279" w:type="dxa"/>
          </w:tcPr>
          <w:p w14:paraId="41C4E726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9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235" w:type="dxa"/>
          </w:tcPr>
          <w:p w14:paraId="39E46722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2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095C23">
              <w:rPr>
                <w:rFonts w:ascii="Arial" w:hAnsi="Arial" w:cs="Arial"/>
                <w:color w:val="000000" w:themeColor="text1"/>
              </w:rPr>
              <w:t xml:space="preserve">    </w:t>
            </w:r>
          </w:p>
        </w:tc>
        <w:tc>
          <w:tcPr>
            <w:tcW w:w="1221" w:type="dxa"/>
            <w:vMerge/>
          </w:tcPr>
          <w:p w14:paraId="0A556463" w14:textId="2088C13F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2A699B3E" w14:textId="77777777" w:rsidTr="00605970">
        <w:tc>
          <w:tcPr>
            <w:tcW w:w="1655" w:type="dxa"/>
            <w:tcBorders>
              <w:bottom w:val="single" w:sz="4" w:space="0" w:color="auto"/>
            </w:tcBorders>
          </w:tcPr>
          <w:p w14:paraId="4F9E9AD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1461" w:type="dxa"/>
          </w:tcPr>
          <w:p w14:paraId="12A7690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132" w:type="dxa"/>
          </w:tcPr>
          <w:p w14:paraId="3B74DE20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6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033" w:type="dxa"/>
          </w:tcPr>
          <w:p w14:paraId="0D7A4E6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1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79" w:type="dxa"/>
          </w:tcPr>
          <w:p w14:paraId="281E00DC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4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35" w:type="dxa"/>
          </w:tcPr>
          <w:p w14:paraId="2213CA0C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21" w:type="dxa"/>
          </w:tcPr>
          <w:p w14:paraId="6C3AE4D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05970" w:rsidRPr="00095C23" w14:paraId="566560EC" w14:textId="77777777" w:rsidTr="00605970">
        <w:tc>
          <w:tcPr>
            <w:tcW w:w="1655" w:type="dxa"/>
            <w:tcBorders>
              <w:bottom w:val="nil"/>
            </w:tcBorders>
          </w:tcPr>
          <w:p w14:paraId="307567AD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BMI (kg/m</w:t>
            </w:r>
            <w:r w:rsidRPr="00095C23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095C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61" w:type="dxa"/>
          </w:tcPr>
          <w:p w14:paraId="23171CA2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25</w:t>
            </w:r>
          </w:p>
        </w:tc>
        <w:tc>
          <w:tcPr>
            <w:tcW w:w="1132" w:type="dxa"/>
          </w:tcPr>
          <w:p w14:paraId="48B242F3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1033" w:type="dxa"/>
          </w:tcPr>
          <w:p w14:paraId="79BF44C8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9" w:type="dxa"/>
          </w:tcPr>
          <w:p w14:paraId="39BEAB10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35" w:type="dxa"/>
          </w:tcPr>
          <w:p w14:paraId="62B548C5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21" w:type="dxa"/>
            <w:vMerge w:val="restart"/>
            <w:vAlign w:val="center"/>
          </w:tcPr>
          <w:p w14:paraId="5FB5A41A" w14:textId="3CC7B24C" w:rsidR="00605970" w:rsidRPr="00605970" w:rsidRDefault="00605970" w:rsidP="00605970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5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605970" w:rsidRPr="00095C23" w14:paraId="6CB7CB46" w14:textId="77777777" w:rsidTr="00605970">
        <w:tc>
          <w:tcPr>
            <w:tcW w:w="1655" w:type="dxa"/>
            <w:tcBorders>
              <w:top w:val="nil"/>
              <w:bottom w:val="nil"/>
            </w:tcBorders>
          </w:tcPr>
          <w:p w14:paraId="0A4411A8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70661E4A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5-&lt;30</w:t>
            </w:r>
          </w:p>
        </w:tc>
        <w:tc>
          <w:tcPr>
            <w:tcW w:w="1132" w:type="dxa"/>
          </w:tcPr>
          <w:p w14:paraId="18A4E8EF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31</w:t>
            </w:r>
          </w:p>
        </w:tc>
        <w:tc>
          <w:tcPr>
            <w:tcW w:w="1033" w:type="dxa"/>
          </w:tcPr>
          <w:p w14:paraId="0988C99B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1279" w:type="dxa"/>
          </w:tcPr>
          <w:p w14:paraId="5FAAFC4C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10</w:t>
            </w:r>
          </w:p>
        </w:tc>
        <w:tc>
          <w:tcPr>
            <w:tcW w:w="1235" w:type="dxa"/>
          </w:tcPr>
          <w:p w14:paraId="3D9DEA44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2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221" w:type="dxa"/>
            <w:vMerge/>
          </w:tcPr>
          <w:p w14:paraId="6E3119CD" w14:textId="632EB87B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05970" w:rsidRPr="00095C23" w14:paraId="1F1B7883" w14:textId="77777777" w:rsidTr="00605970">
        <w:tc>
          <w:tcPr>
            <w:tcW w:w="1655" w:type="dxa"/>
            <w:tcBorders>
              <w:top w:val="nil"/>
              <w:bottom w:val="nil"/>
            </w:tcBorders>
          </w:tcPr>
          <w:p w14:paraId="61FE3BBB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71466626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30-&lt;35</w:t>
            </w:r>
          </w:p>
        </w:tc>
        <w:tc>
          <w:tcPr>
            <w:tcW w:w="1132" w:type="dxa"/>
          </w:tcPr>
          <w:p w14:paraId="34C9AB41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3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33" w:type="dxa"/>
          </w:tcPr>
          <w:p w14:paraId="37BBA25F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79" w:type="dxa"/>
          </w:tcPr>
          <w:p w14:paraId="3450F479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235" w:type="dxa"/>
          </w:tcPr>
          <w:p w14:paraId="20BF9742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2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21" w:type="dxa"/>
            <w:vMerge/>
          </w:tcPr>
          <w:p w14:paraId="711A7586" w14:textId="326E2F4C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05970" w:rsidRPr="00095C23" w14:paraId="5B95F5BA" w14:textId="77777777" w:rsidTr="00605970">
        <w:tc>
          <w:tcPr>
            <w:tcW w:w="1655" w:type="dxa"/>
            <w:tcBorders>
              <w:top w:val="nil"/>
            </w:tcBorders>
          </w:tcPr>
          <w:p w14:paraId="7BEB038A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1" w:type="dxa"/>
          </w:tcPr>
          <w:p w14:paraId="01F3D00E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095C23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132" w:type="dxa"/>
          </w:tcPr>
          <w:p w14:paraId="01815393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01</w:t>
            </w:r>
          </w:p>
        </w:tc>
        <w:tc>
          <w:tcPr>
            <w:tcW w:w="1033" w:type="dxa"/>
          </w:tcPr>
          <w:p w14:paraId="596FE181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51</w:t>
            </w:r>
          </w:p>
        </w:tc>
        <w:tc>
          <w:tcPr>
            <w:tcW w:w="1279" w:type="dxa"/>
          </w:tcPr>
          <w:p w14:paraId="342AFE0E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96</w:t>
            </w:r>
          </w:p>
        </w:tc>
        <w:tc>
          <w:tcPr>
            <w:tcW w:w="1235" w:type="dxa"/>
          </w:tcPr>
          <w:p w14:paraId="706130E8" w14:textId="77777777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221" w:type="dxa"/>
            <w:vMerge/>
          </w:tcPr>
          <w:p w14:paraId="5B9E1B9B" w14:textId="4D33AEAF" w:rsidR="00605970" w:rsidRPr="00095C23" w:rsidRDefault="00605970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2E779D77" w14:textId="77777777" w:rsidTr="00605970">
        <w:tc>
          <w:tcPr>
            <w:tcW w:w="1655" w:type="dxa"/>
          </w:tcPr>
          <w:p w14:paraId="2300DA6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Current smoker</w:t>
            </w:r>
          </w:p>
        </w:tc>
        <w:tc>
          <w:tcPr>
            <w:tcW w:w="1461" w:type="dxa"/>
          </w:tcPr>
          <w:p w14:paraId="72C7889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132" w:type="dxa"/>
          </w:tcPr>
          <w:p w14:paraId="6BD00DA0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1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33" w:type="dxa"/>
          </w:tcPr>
          <w:p w14:paraId="27A7AE3C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79" w:type="dxa"/>
          </w:tcPr>
          <w:p w14:paraId="66D3F80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5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35" w:type="dxa"/>
          </w:tcPr>
          <w:p w14:paraId="6CE01D2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5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21" w:type="dxa"/>
          </w:tcPr>
          <w:p w14:paraId="6CCA785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DE09B73" w14:textId="4FFACD30" w:rsidR="006437DA" w:rsidRPr="00095C23" w:rsidRDefault="0033328E" w:rsidP="006437D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V</w:t>
      </w:r>
      <w:r w:rsidR="006437DA"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HU = 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Vertebral Hounsfield unit</w:t>
      </w:r>
      <w:r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CT-attenuation</w:t>
      </w:r>
      <w:r w:rsidR="006437DA"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. OR = odds ratio. QCT = quantitative CT. </w:t>
      </w:r>
    </w:p>
    <w:p w14:paraId="6CB84D9C" w14:textId="77777777" w:rsidR="006437DA" w:rsidRDefault="006437DA" w:rsidP="006437DA">
      <w:pPr>
        <w:rPr>
          <w:rFonts w:ascii="Arial" w:hAnsi="Arial" w:cs="Arial"/>
          <w:color w:val="000000" w:themeColor="text1"/>
        </w:rPr>
      </w:pPr>
    </w:p>
    <w:p w14:paraId="75865AC5" w14:textId="77777777" w:rsidR="006437DA" w:rsidRDefault="006437DA" w:rsidP="006437DA">
      <w:pPr>
        <w:rPr>
          <w:rFonts w:ascii="Arial" w:hAnsi="Arial" w:cs="Arial"/>
          <w:color w:val="000000" w:themeColor="text1"/>
        </w:rPr>
      </w:pPr>
    </w:p>
    <w:p w14:paraId="74FB49DC" w14:textId="77777777" w:rsidR="00F34A12" w:rsidRDefault="00F34A12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3E553692" w14:textId="021183D6" w:rsidR="006437DA" w:rsidRPr="00095C23" w:rsidRDefault="006437DA" w:rsidP="006437DA">
      <w:pPr>
        <w:rPr>
          <w:rFonts w:ascii="Arial" w:hAnsi="Arial" w:cs="Arial"/>
          <w:color w:val="000000" w:themeColor="text1"/>
        </w:rPr>
      </w:pPr>
      <w:r w:rsidRPr="00095C23">
        <w:rPr>
          <w:rFonts w:ascii="Arial" w:hAnsi="Arial" w:cs="Arial"/>
          <w:color w:val="000000" w:themeColor="text1"/>
        </w:rPr>
        <w:lastRenderedPageBreak/>
        <w:t>Table S</w:t>
      </w:r>
      <w:r>
        <w:rPr>
          <w:rFonts w:ascii="Arial" w:hAnsi="Arial" w:cs="Arial"/>
          <w:color w:val="000000" w:themeColor="text1"/>
        </w:rPr>
        <w:t>4.</w:t>
      </w:r>
      <w:r w:rsidRPr="00095C23">
        <w:rPr>
          <w:rFonts w:ascii="Arial" w:hAnsi="Arial" w:cs="Arial"/>
          <w:color w:val="000000" w:themeColor="text1"/>
        </w:rPr>
        <w:t xml:space="preserve"> Multivariable logistic regression analyses of </w:t>
      </w:r>
      <w:r>
        <w:rPr>
          <w:rFonts w:ascii="Arial" w:hAnsi="Arial" w:cs="Arial"/>
          <w:color w:val="000000" w:themeColor="text1"/>
        </w:rPr>
        <w:t>any grade vertebral fracture (Grade 1-3)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1701"/>
        <w:gridCol w:w="1418"/>
        <w:gridCol w:w="1134"/>
        <w:gridCol w:w="992"/>
        <w:gridCol w:w="1276"/>
        <w:gridCol w:w="2563"/>
      </w:tblGrid>
      <w:tr w:rsidR="00F95CF4" w:rsidRPr="00095C23" w14:paraId="7CBD7CF3" w14:textId="77777777" w:rsidTr="00735CA3">
        <w:trPr>
          <w:trHeight w:val="244"/>
        </w:trPr>
        <w:tc>
          <w:tcPr>
            <w:tcW w:w="1701" w:type="dxa"/>
          </w:tcPr>
          <w:p w14:paraId="661B5461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Variable</w:t>
            </w:r>
          </w:p>
        </w:tc>
        <w:tc>
          <w:tcPr>
            <w:tcW w:w="1418" w:type="dxa"/>
            <w:vAlign w:val="bottom"/>
          </w:tcPr>
          <w:p w14:paraId="4181092B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Category</w:t>
            </w:r>
          </w:p>
        </w:tc>
        <w:tc>
          <w:tcPr>
            <w:tcW w:w="1134" w:type="dxa"/>
            <w:vAlign w:val="bottom"/>
          </w:tcPr>
          <w:p w14:paraId="0E49A119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OR</w:t>
            </w:r>
          </w:p>
        </w:tc>
        <w:tc>
          <w:tcPr>
            <w:tcW w:w="2268" w:type="dxa"/>
            <w:gridSpan w:val="2"/>
            <w:vAlign w:val="bottom"/>
          </w:tcPr>
          <w:p w14:paraId="1457EB41" w14:textId="21FFCBFE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2563" w:type="dxa"/>
            <w:vAlign w:val="bottom"/>
          </w:tcPr>
          <w:p w14:paraId="0BE8CAEC" w14:textId="77777777" w:rsidR="00F95CF4" w:rsidRPr="00095C23" w:rsidRDefault="00F95CF4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  <w:lang w:val="en-US"/>
              </w:rPr>
              <w:t>p-value</w:t>
            </w:r>
          </w:p>
        </w:tc>
      </w:tr>
      <w:tr w:rsidR="006437DA" w:rsidRPr="00095C23" w14:paraId="594484BA" w14:textId="77777777" w:rsidTr="003751AD">
        <w:trPr>
          <w:trHeight w:val="302"/>
        </w:trPr>
        <w:tc>
          <w:tcPr>
            <w:tcW w:w="1701" w:type="dxa"/>
            <w:tcBorders>
              <w:bottom w:val="single" w:sz="4" w:space="0" w:color="auto"/>
            </w:tcBorders>
          </w:tcPr>
          <w:p w14:paraId="0C6F5F7B" w14:textId="3B593F90" w:rsidR="006437DA" w:rsidRPr="00095C23" w:rsidRDefault="00126D97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</w:t>
            </w:r>
            <w:r w:rsidR="006437DA" w:rsidRPr="00095C23">
              <w:rPr>
                <w:rFonts w:ascii="Arial" w:hAnsi="Arial" w:cs="Arial"/>
                <w:color w:val="000000" w:themeColor="text1"/>
              </w:rPr>
              <w:t>HU (HU)</w:t>
            </w:r>
          </w:p>
        </w:tc>
        <w:tc>
          <w:tcPr>
            <w:tcW w:w="1418" w:type="dxa"/>
          </w:tcPr>
          <w:p w14:paraId="27AEA60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Per 10 units</w:t>
            </w:r>
          </w:p>
        </w:tc>
        <w:tc>
          <w:tcPr>
            <w:tcW w:w="1134" w:type="dxa"/>
          </w:tcPr>
          <w:p w14:paraId="7225660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 xml:space="preserve">0.84    </w:t>
            </w:r>
          </w:p>
        </w:tc>
        <w:tc>
          <w:tcPr>
            <w:tcW w:w="992" w:type="dxa"/>
          </w:tcPr>
          <w:p w14:paraId="1FC775C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78</w:t>
            </w:r>
          </w:p>
        </w:tc>
        <w:tc>
          <w:tcPr>
            <w:tcW w:w="1276" w:type="dxa"/>
          </w:tcPr>
          <w:p w14:paraId="41FD3FE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0</w:t>
            </w:r>
          </w:p>
        </w:tc>
        <w:tc>
          <w:tcPr>
            <w:tcW w:w="2563" w:type="dxa"/>
          </w:tcPr>
          <w:p w14:paraId="2B899C7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6437DA" w:rsidRPr="00095C23" w14:paraId="35B1DC22" w14:textId="77777777" w:rsidTr="003751AD">
        <w:trPr>
          <w:trHeight w:val="146"/>
        </w:trPr>
        <w:tc>
          <w:tcPr>
            <w:tcW w:w="1701" w:type="dxa"/>
            <w:tcBorders>
              <w:bottom w:val="nil"/>
            </w:tcBorders>
          </w:tcPr>
          <w:p w14:paraId="34A4CB4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Age (years)</w:t>
            </w:r>
          </w:p>
        </w:tc>
        <w:tc>
          <w:tcPr>
            <w:tcW w:w="1418" w:type="dxa"/>
          </w:tcPr>
          <w:p w14:paraId="3118533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65</w:t>
            </w:r>
          </w:p>
        </w:tc>
        <w:tc>
          <w:tcPr>
            <w:tcW w:w="1134" w:type="dxa"/>
          </w:tcPr>
          <w:p w14:paraId="0D3D43B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992" w:type="dxa"/>
          </w:tcPr>
          <w:p w14:paraId="025AA78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6ADACCA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63" w:type="dxa"/>
          </w:tcPr>
          <w:p w14:paraId="66E9E2E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1323A2B9" w14:textId="77777777" w:rsidTr="003751AD">
        <w:trPr>
          <w:trHeight w:val="244"/>
        </w:trPr>
        <w:tc>
          <w:tcPr>
            <w:tcW w:w="1701" w:type="dxa"/>
            <w:tcBorders>
              <w:top w:val="nil"/>
              <w:bottom w:val="nil"/>
            </w:tcBorders>
          </w:tcPr>
          <w:p w14:paraId="0356CAA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33A8913A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65-69</w:t>
            </w:r>
          </w:p>
        </w:tc>
        <w:tc>
          <w:tcPr>
            <w:tcW w:w="1134" w:type="dxa"/>
          </w:tcPr>
          <w:p w14:paraId="64D838E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560B15A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5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276" w:type="dxa"/>
          </w:tcPr>
          <w:p w14:paraId="0249D86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5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563" w:type="dxa"/>
          </w:tcPr>
          <w:p w14:paraId="65FF6DC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6437DA" w:rsidRPr="00095C23" w14:paraId="22877392" w14:textId="77777777" w:rsidTr="003751AD">
        <w:trPr>
          <w:trHeight w:val="244"/>
        </w:trPr>
        <w:tc>
          <w:tcPr>
            <w:tcW w:w="1701" w:type="dxa"/>
            <w:tcBorders>
              <w:top w:val="nil"/>
            </w:tcBorders>
          </w:tcPr>
          <w:p w14:paraId="5926507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2DEB084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095C23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1134" w:type="dxa"/>
          </w:tcPr>
          <w:p w14:paraId="2CAA6EF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216F5F9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5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76" w:type="dxa"/>
          </w:tcPr>
          <w:p w14:paraId="48B2A1E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4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563" w:type="dxa"/>
          </w:tcPr>
          <w:p w14:paraId="07FA25C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0</w:t>
            </w:r>
            <w:r w:rsidRPr="00095C23">
              <w:rPr>
                <w:rFonts w:ascii="Arial" w:hAnsi="Arial" w:cs="Arial"/>
                <w:color w:val="000000" w:themeColor="text1"/>
              </w:rPr>
              <w:t xml:space="preserve">   </w:t>
            </w:r>
          </w:p>
        </w:tc>
      </w:tr>
      <w:tr w:rsidR="006437DA" w:rsidRPr="00095C23" w14:paraId="2B867237" w14:textId="77777777" w:rsidTr="003751AD">
        <w:trPr>
          <w:trHeight w:val="244"/>
        </w:trPr>
        <w:tc>
          <w:tcPr>
            <w:tcW w:w="1701" w:type="dxa"/>
            <w:tcBorders>
              <w:bottom w:val="single" w:sz="4" w:space="0" w:color="auto"/>
            </w:tcBorders>
          </w:tcPr>
          <w:p w14:paraId="416977B0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1418" w:type="dxa"/>
          </w:tcPr>
          <w:p w14:paraId="0621780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134" w:type="dxa"/>
          </w:tcPr>
          <w:p w14:paraId="4D05626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9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629CF16B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3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39E6743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9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563" w:type="dxa"/>
          </w:tcPr>
          <w:p w14:paraId="5904E30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</w:t>
            </w:r>
            <w:r w:rsidRPr="00095C23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6437DA" w:rsidRPr="00095C23" w14:paraId="48CCDD11" w14:textId="77777777" w:rsidTr="003751AD">
        <w:trPr>
          <w:trHeight w:val="131"/>
        </w:trPr>
        <w:tc>
          <w:tcPr>
            <w:tcW w:w="1701" w:type="dxa"/>
            <w:tcBorders>
              <w:bottom w:val="nil"/>
            </w:tcBorders>
          </w:tcPr>
          <w:p w14:paraId="5FD8665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BMI (kg/m</w:t>
            </w:r>
            <w:r w:rsidRPr="00095C23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095C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BDA366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&lt;25</w:t>
            </w:r>
          </w:p>
        </w:tc>
        <w:tc>
          <w:tcPr>
            <w:tcW w:w="1134" w:type="dxa"/>
          </w:tcPr>
          <w:p w14:paraId="4D66B6E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992" w:type="dxa"/>
          </w:tcPr>
          <w:p w14:paraId="7882DA4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6" w:type="dxa"/>
          </w:tcPr>
          <w:p w14:paraId="4EFD08B9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63" w:type="dxa"/>
          </w:tcPr>
          <w:p w14:paraId="5C4471C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437DA" w:rsidRPr="00095C23" w14:paraId="2B1AF80B" w14:textId="77777777" w:rsidTr="003751AD">
        <w:trPr>
          <w:trHeight w:val="244"/>
        </w:trPr>
        <w:tc>
          <w:tcPr>
            <w:tcW w:w="1701" w:type="dxa"/>
            <w:tcBorders>
              <w:top w:val="nil"/>
              <w:bottom w:val="nil"/>
            </w:tcBorders>
          </w:tcPr>
          <w:p w14:paraId="7649BADA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059229B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5-&lt;30</w:t>
            </w:r>
          </w:p>
        </w:tc>
        <w:tc>
          <w:tcPr>
            <w:tcW w:w="1134" w:type="dxa"/>
          </w:tcPr>
          <w:p w14:paraId="535645B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5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2FBE46B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9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31ABB944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5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563" w:type="dxa"/>
          </w:tcPr>
          <w:p w14:paraId="23EF36ED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6437DA" w:rsidRPr="00095C23" w14:paraId="4DFD31FB" w14:textId="77777777" w:rsidTr="003751AD">
        <w:trPr>
          <w:trHeight w:val="244"/>
        </w:trPr>
        <w:tc>
          <w:tcPr>
            <w:tcW w:w="1701" w:type="dxa"/>
            <w:tcBorders>
              <w:top w:val="nil"/>
              <w:bottom w:val="nil"/>
            </w:tcBorders>
          </w:tcPr>
          <w:p w14:paraId="44AA7E96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5BC709F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30-&lt;35</w:t>
            </w:r>
          </w:p>
        </w:tc>
        <w:tc>
          <w:tcPr>
            <w:tcW w:w="1134" w:type="dxa"/>
          </w:tcPr>
          <w:p w14:paraId="7DD75CB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4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4A0DCE7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76" w:type="dxa"/>
          </w:tcPr>
          <w:p w14:paraId="0EB5DB2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5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563" w:type="dxa"/>
          </w:tcPr>
          <w:p w14:paraId="71A47A8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095C23">
              <w:rPr>
                <w:rFonts w:ascii="Arial" w:hAnsi="Arial" w:cs="Arial"/>
                <w:color w:val="000000" w:themeColor="text1"/>
              </w:rPr>
              <w:t xml:space="preserve">   </w:t>
            </w:r>
          </w:p>
        </w:tc>
      </w:tr>
      <w:tr w:rsidR="006437DA" w:rsidRPr="00095C23" w14:paraId="0F561843" w14:textId="77777777" w:rsidTr="003751AD">
        <w:trPr>
          <w:trHeight w:val="244"/>
        </w:trPr>
        <w:tc>
          <w:tcPr>
            <w:tcW w:w="1701" w:type="dxa"/>
            <w:tcBorders>
              <w:top w:val="nil"/>
            </w:tcBorders>
          </w:tcPr>
          <w:p w14:paraId="05735928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35300762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095C23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134" w:type="dxa"/>
          </w:tcPr>
          <w:p w14:paraId="0E9808C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1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799498E5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5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76" w:type="dxa"/>
          </w:tcPr>
          <w:p w14:paraId="54BA7FA7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2563" w:type="dxa"/>
          </w:tcPr>
          <w:p w14:paraId="11C00A4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6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6437DA" w:rsidRPr="00095C23" w14:paraId="2EDF21BA" w14:textId="77777777" w:rsidTr="003751AD">
        <w:trPr>
          <w:trHeight w:val="244"/>
        </w:trPr>
        <w:tc>
          <w:tcPr>
            <w:tcW w:w="1701" w:type="dxa"/>
          </w:tcPr>
          <w:p w14:paraId="74ED821A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Current smoker</w:t>
            </w:r>
          </w:p>
        </w:tc>
        <w:tc>
          <w:tcPr>
            <w:tcW w:w="1418" w:type="dxa"/>
          </w:tcPr>
          <w:p w14:paraId="56A50F63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134" w:type="dxa"/>
          </w:tcPr>
          <w:p w14:paraId="154C3131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2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2707F1AE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76" w:type="dxa"/>
          </w:tcPr>
          <w:p w14:paraId="76CF619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1.9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563" w:type="dxa"/>
          </w:tcPr>
          <w:p w14:paraId="0CE1008F" w14:textId="77777777" w:rsidR="006437DA" w:rsidRPr="00095C23" w:rsidRDefault="006437DA" w:rsidP="003C5223">
            <w:pPr>
              <w:rPr>
                <w:rFonts w:ascii="Arial" w:hAnsi="Arial" w:cs="Arial"/>
                <w:color w:val="000000" w:themeColor="text1"/>
              </w:rPr>
            </w:pPr>
            <w:r w:rsidRPr="00095C23">
              <w:rPr>
                <w:rFonts w:ascii="Arial" w:hAnsi="Arial" w:cs="Arial"/>
                <w:color w:val="000000" w:themeColor="text1"/>
              </w:rPr>
              <w:t>0.2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095C23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</w:tbl>
    <w:p w14:paraId="411DA3C1" w14:textId="296DCCB7" w:rsidR="006437DA" w:rsidRPr="00095C23" w:rsidRDefault="0033328E" w:rsidP="006437D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V</w:t>
      </w:r>
      <w:r w:rsidR="006437DA"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HU = 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Vertebral Hounsfield unit</w:t>
      </w:r>
      <w:r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CT-attenuation</w:t>
      </w:r>
      <w:r w:rsidR="006437DA" w:rsidRPr="00095C23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. OR = odds ratio. </w:t>
      </w:r>
    </w:p>
    <w:p w14:paraId="291FEC05" w14:textId="77777777" w:rsidR="006437DA" w:rsidRPr="00095C23" w:rsidRDefault="006437DA" w:rsidP="006437DA">
      <w:pPr>
        <w:rPr>
          <w:rFonts w:ascii="Arial" w:hAnsi="Arial" w:cs="Arial"/>
          <w:color w:val="000000" w:themeColor="text1"/>
        </w:rPr>
      </w:pPr>
    </w:p>
    <w:p w14:paraId="48AE4B8A" w14:textId="77777777" w:rsidR="006437DA" w:rsidRDefault="006437DA" w:rsidP="006437DA">
      <w:pPr>
        <w:ind w:left="426" w:hanging="426"/>
      </w:pPr>
    </w:p>
    <w:p w14:paraId="6194D129" w14:textId="77777777" w:rsidR="006437DA" w:rsidRDefault="006437DA" w:rsidP="006437DA">
      <w:r>
        <w:br w:type="page"/>
      </w:r>
    </w:p>
    <w:p w14:paraId="2528FE8B" w14:textId="77777777" w:rsidR="006437DA" w:rsidRDefault="006437DA" w:rsidP="006437DA">
      <w:pPr>
        <w:rPr>
          <w:rFonts w:ascii="Arial" w:hAnsi="Arial" w:cs="Arial"/>
        </w:rPr>
      </w:pPr>
      <w:bookmarkStart w:id="0" w:name="_Hlk84433040"/>
      <w:r w:rsidRPr="00BE1878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5.</w:t>
      </w:r>
      <w:r w:rsidRPr="00BE1878">
        <w:rPr>
          <w:rFonts w:ascii="Arial" w:hAnsi="Arial" w:cs="Arial"/>
        </w:rPr>
        <w:t xml:space="preserve"> AUC </w:t>
      </w:r>
      <w:r>
        <w:rPr>
          <w:rFonts w:ascii="Arial" w:hAnsi="Arial" w:cs="Arial"/>
        </w:rPr>
        <w:t>for</w:t>
      </w:r>
      <w:r w:rsidRPr="00BE18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vertebral attenuation, separated by vertebral level, in classifying </w:t>
      </w:r>
      <w:r w:rsidRPr="00BE1878">
        <w:rPr>
          <w:rFonts w:ascii="Arial" w:hAnsi="Arial" w:cs="Arial"/>
        </w:rPr>
        <w:t>low QCT-BMD and prevalent vertebral fractures</w:t>
      </w:r>
    </w:p>
    <w:p w14:paraId="30B9DC82" w14:textId="77777777" w:rsidR="006437DA" w:rsidRPr="00BE1878" w:rsidRDefault="006437DA" w:rsidP="006437DA">
      <w:pPr>
        <w:rPr>
          <w:rFonts w:ascii="Arial" w:hAnsi="Arial" w:cs="Arial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09"/>
        <w:gridCol w:w="1296"/>
        <w:gridCol w:w="1559"/>
        <w:gridCol w:w="1134"/>
        <w:gridCol w:w="1560"/>
        <w:gridCol w:w="992"/>
        <w:gridCol w:w="1417"/>
      </w:tblGrid>
      <w:tr w:rsidR="006437DA" w:rsidRPr="00A63464" w14:paraId="025F3461" w14:textId="77777777" w:rsidTr="00F95CF4">
        <w:tc>
          <w:tcPr>
            <w:tcW w:w="1109" w:type="dxa"/>
          </w:tcPr>
          <w:p w14:paraId="654D420A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rtebral level </w:t>
            </w:r>
          </w:p>
        </w:tc>
        <w:tc>
          <w:tcPr>
            <w:tcW w:w="2855" w:type="dxa"/>
            <w:gridSpan w:val="2"/>
          </w:tcPr>
          <w:p w14:paraId="5FEB592A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rimination of low BMD (</w:t>
            </w:r>
            <w:r w:rsidRPr="00BE1878">
              <w:rPr>
                <w:rFonts w:ascii="Arial" w:hAnsi="Arial" w:cs="Arial"/>
              </w:rPr>
              <w:t>QCT&lt;120</w:t>
            </w:r>
            <w:r>
              <w:rPr>
                <w:rFonts w:ascii="Arial" w:hAnsi="Arial" w:cs="Arial"/>
              </w:rPr>
              <w:t>mg/cm</w:t>
            </w: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694" w:type="dxa"/>
            <w:gridSpan w:val="2"/>
          </w:tcPr>
          <w:p w14:paraId="62C890CC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rimination of prevalent VF (moderate or severe only)</w:t>
            </w:r>
          </w:p>
        </w:tc>
        <w:tc>
          <w:tcPr>
            <w:tcW w:w="2409" w:type="dxa"/>
            <w:gridSpan w:val="2"/>
          </w:tcPr>
          <w:p w14:paraId="4367DB91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rimination of prevalent VF (any grade)</w:t>
            </w:r>
          </w:p>
        </w:tc>
      </w:tr>
      <w:tr w:rsidR="006437DA" w:rsidRPr="00A63464" w14:paraId="43068F2D" w14:textId="77777777" w:rsidTr="00F95CF4">
        <w:tc>
          <w:tcPr>
            <w:tcW w:w="1109" w:type="dxa"/>
          </w:tcPr>
          <w:p w14:paraId="19691388" w14:textId="77777777" w:rsidR="006437DA" w:rsidRPr="00BE1878" w:rsidRDefault="006437DA" w:rsidP="003C5223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</w:tcPr>
          <w:p w14:paraId="6F1EF4EA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AUC</w:t>
            </w:r>
          </w:p>
        </w:tc>
        <w:tc>
          <w:tcPr>
            <w:tcW w:w="1559" w:type="dxa"/>
          </w:tcPr>
          <w:p w14:paraId="11A6A1CF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</w:t>
            </w:r>
            <w:r w:rsidRPr="00BE1878">
              <w:rPr>
                <w:rFonts w:ascii="Arial" w:hAnsi="Arial" w:cs="Arial"/>
              </w:rPr>
              <w:t>CI</w:t>
            </w:r>
          </w:p>
        </w:tc>
        <w:tc>
          <w:tcPr>
            <w:tcW w:w="1134" w:type="dxa"/>
          </w:tcPr>
          <w:p w14:paraId="409A2BC9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AUC</w:t>
            </w:r>
          </w:p>
        </w:tc>
        <w:tc>
          <w:tcPr>
            <w:tcW w:w="1560" w:type="dxa"/>
          </w:tcPr>
          <w:p w14:paraId="758E9096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</w:t>
            </w:r>
            <w:r w:rsidRPr="00BE1878">
              <w:rPr>
                <w:rFonts w:ascii="Arial" w:hAnsi="Arial" w:cs="Arial"/>
              </w:rPr>
              <w:t>CI</w:t>
            </w:r>
          </w:p>
        </w:tc>
        <w:tc>
          <w:tcPr>
            <w:tcW w:w="992" w:type="dxa"/>
          </w:tcPr>
          <w:p w14:paraId="794DD123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AUC</w:t>
            </w:r>
          </w:p>
        </w:tc>
        <w:tc>
          <w:tcPr>
            <w:tcW w:w="1417" w:type="dxa"/>
          </w:tcPr>
          <w:p w14:paraId="395D154A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</w:t>
            </w:r>
            <w:r w:rsidRPr="00BE1878">
              <w:rPr>
                <w:rFonts w:ascii="Arial" w:hAnsi="Arial" w:cs="Arial"/>
              </w:rPr>
              <w:t>CI</w:t>
            </w:r>
          </w:p>
        </w:tc>
      </w:tr>
      <w:tr w:rsidR="006437DA" w:rsidRPr="00A63464" w14:paraId="35BD667C" w14:textId="77777777" w:rsidTr="00F95CF4">
        <w:tc>
          <w:tcPr>
            <w:tcW w:w="1109" w:type="dxa"/>
          </w:tcPr>
          <w:p w14:paraId="6DAF7C46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T11</w:t>
            </w:r>
          </w:p>
        </w:tc>
        <w:tc>
          <w:tcPr>
            <w:tcW w:w="1296" w:type="dxa"/>
          </w:tcPr>
          <w:p w14:paraId="003F7BD9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98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</w:tcPr>
          <w:p w14:paraId="1E7EF566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  <w:r w:rsidRPr="00BE1878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0798FB10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60" w:type="dxa"/>
          </w:tcPr>
          <w:p w14:paraId="12E44EBC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5</w:t>
            </w:r>
            <w:r w:rsidRPr="00BE1878">
              <w:rPr>
                <w:rFonts w:ascii="Arial" w:hAnsi="Arial" w:cs="Arial"/>
              </w:rPr>
              <w:t>-0.90</w:t>
            </w:r>
          </w:p>
        </w:tc>
        <w:tc>
          <w:tcPr>
            <w:tcW w:w="992" w:type="dxa"/>
          </w:tcPr>
          <w:p w14:paraId="5BAD456E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61</w:t>
            </w:r>
          </w:p>
        </w:tc>
        <w:tc>
          <w:tcPr>
            <w:tcW w:w="1417" w:type="dxa"/>
          </w:tcPr>
          <w:p w14:paraId="214D8393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43-0.7</w:t>
            </w:r>
            <w:r>
              <w:rPr>
                <w:rFonts w:ascii="Arial" w:hAnsi="Arial" w:cs="Arial"/>
              </w:rPr>
              <w:t>8</w:t>
            </w:r>
          </w:p>
        </w:tc>
      </w:tr>
      <w:tr w:rsidR="006437DA" w:rsidRPr="00A63464" w14:paraId="5934F554" w14:textId="77777777" w:rsidTr="00F95CF4">
        <w:tc>
          <w:tcPr>
            <w:tcW w:w="1109" w:type="dxa"/>
          </w:tcPr>
          <w:p w14:paraId="3E1172D9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T12</w:t>
            </w:r>
          </w:p>
        </w:tc>
        <w:tc>
          <w:tcPr>
            <w:tcW w:w="1296" w:type="dxa"/>
          </w:tcPr>
          <w:p w14:paraId="3E6FB377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1*</w:t>
            </w:r>
          </w:p>
        </w:tc>
        <w:tc>
          <w:tcPr>
            <w:tcW w:w="1559" w:type="dxa"/>
          </w:tcPr>
          <w:p w14:paraId="5E44C4C1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8</w:t>
            </w:r>
            <w:r w:rsidRPr="00BE1878">
              <w:rPr>
                <w:rFonts w:ascii="Arial" w:hAnsi="Arial" w:cs="Arial"/>
              </w:rPr>
              <w:t>-0.9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14:paraId="0F3D08DE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1560" w:type="dxa"/>
          </w:tcPr>
          <w:p w14:paraId="3389DD94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3</w:t>
            </w:r>
            <w:r w:rsidRPr="00BE1878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992" w:type="dxa"/>
          </w:tcPr>
          <w:p w14:paraId="4B0641B2" w14:textId="77777777" w:rsidR="006437DA" w:rsidRPr="00BE1878" w:rsidRDefault="006437DA" w:rsidP="003C5223">
            <w:pPr>
              <w:rPr>
                <w:rFonts w:ascii="Arial" w:hAnsi="Arial" w:cs="Arial"/>
                <w:vertAlign w:val="superscript"/>
              </w:rPr>
            </w:pPr>
            <w:r w:rsidRPr="00BE1878">
              <w:rPr>
                <w:rFonts w:ascii="Arial" w:hAnsi="Arial" w:cs="Arial"/>
              </w:rPr>
              <w:t>0.57</w:t>
            </w:r>
            <w:r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4A1315B7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8</w:t>
            </w:r>
            <w:r w:rsidRPr="00BE1878">
              <w:rPr>
                <w:rFonts w:ascii="Arial" w:hAnsi="Arial" w:cs="Arial"/>
              </w:rPr>
              <w:t>-0.65</w:t>
            </w:r>
          </w:p>
        </w:tc>
      </w:tr>
      <w:tr w:rsidR="006437DA" w:rsidRPr="00A63464" w14:paraId="50DB4B30" w14:textId="77777777" w:rsidTr="00F95CF4">
        <w:tc>
          <w:tcPr>
            <w:tcW w:w="1109" w:type="dxa"/>
          </w:tcPr>
          <w:p w14:paraId="5FB48E46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L1</w:t>
            </w:r>
          </w:p>
        </w:tc>
        <w:tc>
          <w:tcPr>
            <w:tcW w:w="1296" w:type="dxa"/>
          </w:tcPr>
          <w:p w14:paraId="2CC30FD0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5242661E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93-0.98</w:t>
            </w:r>
          </w:p>
        </w:tc>
        <w:tc>
          <w:tcPr>
            <w:tcW w:w="1134" w:type="dxa"/>
          </w:tcPr>
          <w:p w14:paraId="585478A5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</w:t>
            </w:r>
          </w:p>
        </w:tc>
        <w:tc>
          <w:tcPr>
            <w:tcW w:w="1560" w:type="dxa"/>
          </w:tcPr>
          <w:p w14:paraId="3BA5336C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9</w:t>
            </w:r>
            <w:r w:rsidRPr="00BE1878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992" w:type="dxa"/>
          </w:tcPr>
          <w:p w14:paraId="4BB29C23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1E1CC5C1" w14:textId="77777777" w:rsidR="006437DA" w:rsidRPr="00BE1878" w:rsidRDefault="006437DA" w:rsidP="003C5223">
            <w:pPr>
              <w:rPr>
                <w:rFonts w:ascii="Arial" w:hAnsi="Arial" w:cs="Arial"/>
              </w:rPr>
            </w:pPr>
            <w:r w:rsidRPr="00BE1878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2</w:t>
            </w:r>
            <w:r w:rsidRPr="00BE1878">
              <w:rPr>
                <w:rFonts w:ascii="Arial" w:hAnsi="Arial" w:cs="Arial"/>
              </w:rPr>
              <w:t>-0.7</w:t>
            </w:r>
            <w:r>
              <w:rPr>
                <w:rFonts w:ascii="Arial" w:hAnsi="Arial" w:cs="Arial"/>
              </w:rPr>
              <w:t>5</w:t>
            </w:r>
          </w:p>
        </w:tc>
      </w:tr>
      <w:tr w:rsidR="006437DA" w:rsidRPr="00A63464" w14:paraId="0B3E62F9" w14:textId="77777777" w:rsidTr="00F95CF4">
        <w:tc>
          <w:tcPr>
            <w:tcW w:w="9067" w:type="dxa"/>
            <w:gridSpan w:val="7"/>
          </w:tcPr>
          <w:p w14:paraId="07E0549F" w14:textId="77777777" w:rsidR="006437DA" w:rsidRDefault="006437DA" w:rsidP="003C5223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*Statistically significant difference (p&lt;0.05)</w:t>
            </w:r>
          </w:p>
          <w:p w14:paraId="441B059E" w14:textId="77777777" w:rsidR="006437DA" w:rsidRPr="00355BA2" w:rsidRDefault="006437DA" w:rsidP="003C5223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#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tatistically significant difference (p&lt;0.05)</w:t>
            </w:r>
          </w:p>
          <w:p w14:paraId="5BB35E88" w14:textId="61F3BE7B" w:rsidR="006437DA" w:rsidRPr="00BE1878" w:rsidRDefault="006437DA" w:rsidP="003C5223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5C2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BMD = bone mineral density. </w:t>
            </w:r>
            <w:r w:rsidR="00126D9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V</w:t>
            </w:r>
            <w:r w:rsidRPr="00095C2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U =</w:t>
            </w:r>
            <w:r w:rsidR="00126D9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Vertebral Hounsfield unit</w:t>
            </w:r>
            <w:r w:rsidRPr="00095C2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CT-attenuation. QCT = quantitative CT. VF = vertebral fracture</w:t>
            </w:r>
          </w:p>
        </w:tc>
      </w:tr>
      <w:bookmarkEnd w:id="0"/>
    </w:tbl>
    <w:p w14:paraId="73679C95" w14:textId="77777777" w:rsidR="006437DA" w:rsidRDefault="006437DA" w:rsidP="006437DA"/>
    <w:p w14:paraId="68EEEDD2" w14:textId="77777777" w:rsidR="006437DA" w:rsidRDefault="006437DA" w:rsidP="006437DA"/>
    <w:p w14:paraId="2F35659F" w14:textId="2FF35629" w:rsidR="006437DA" w:rsidRPr="001E0AE2" w:rsidRDefault="006437DA" w:rsidP="008B1C46">
      <w:pPr>
        <w:jc w:val="both"/>
      </w:pPr>
      <w:r>
        <w:br w:type="page"/>
      </w:r>
      <w:r>
        <w:rPr>
          <w:rFonts w:ascii="ArialMT" w:hAnsi="ArialMT" w:cs="ArialMT"/>
        </w:rPr>
        <w:lastRenderedPageBreak/>
        <w:t xml:space="preserve">Figure S1: Bland Altman plot showing differences against means of paired quantitative CT (QCT) against </w:t>
      </w:r>
      <w:r w:rsidR="00591697">
        <w:rPr>
          <w:rFonts w:ascii="ArialMT" w:hAnsi="ArialMT" w:cs="ArialMT"/>
        </w:rPr>
        <w:t xml:space="preserve">vertebral </w:t>
      </w:r>
      <w:r>
        <w:rPr>
          <w:rFonts w:ascii="ArialMT" w:hAnsi="ArialMT" w:cs="ArialMT"/>
        </w:rPr>
        <w:t>Hounsfield Unit attenuation (</w:t>
      </w:r>
      <w:r w:rsidR="00591697">
        <w:rPr>
          <w:rFonts w:ascii="ArialMT" w:hAnsi="ArialMT" w:cs="ArialMT"/>
        </w:rPr>
        <w:t>V</w:t>
      </w:r>
      <w:r>
        <w:rPr>
          <w:rFonts w:ascii="ArialMT" w:hAnsi="ArialMT" w:cs="ArialMT"/>
        </w:rPr>
        <w:t>HU) measurements. The regression line (middle grey line) shows negligible proportional bias (slope=0.03).</w:t>
      </w:r>
    </w:p>
    <w:p w14:paraId="3C85FAF3" w14:textId="42656D36" w:rsidR="006437DA" w:rsidRDefault="00D6326C" w:rsidP="006437DA">
      <w:r w:rsidRPr="00D6326C">
        <w:rPr>
          <w:noProof/>
        </w:rPr>
        <w:drawing>
          <wp:inline distT="0" distB="0" distL="0" distR="0" wp14:anchorId="481B799E" wp14:editId="2DB3B896">
            <wp:extent cx="5497245" cy="393382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3927" cy="3938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921CD" w14:textId="4DBB287C" w:rsidR="006437DA" w:rsidRDefault="006437DA" w:rsidP="006437DA"/>
    <w:p w14:paraId="54C37092" w14:textId="073776C6" w:rsidR="00062628" w:rsidRDefault="00062628"/>
    <w:sectPr w:rsidR="00062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7DA"/>
    <w:rsid w:val="00062628"/>
    <w:rsid w:val="00126D97"/>
    <w:rsid w:val="001E0AE2"/>
    <w:rsid w:val="0033328E"/>
    <w:rsid w:val="003751AD"/>
    <w:rsid w:val="004E3BD4"/>
    <w:rsid w:val="00591697"/>
    <w:rsid w:val="00605970"/>
    <w:rsid w:val="00642726"/>
    <w:rsid w:val="006437DA"/>
    <w:rsid w:val="008B1C46"/>
    <w:rsid w:val="00BC7840"/>
    <w:rsid w:val="00C704B9"/>
    <w:rsid w:val="00D17505"/>
    <w:rsid w:val="00D6326C"/>
    <w:rsid w:val="00F34A12"/>
    <w:rsid w:val="00F9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D054"/>
  <w15:chartTrackingRefBased/>
  <w15:docId w15:val="{F263D84D-ABD7-41D2-AE6E-542A002C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Patel</dc:creator>
  <cp:keywords/>
  <dc:description/>
  <cp:lastModifiedBy>Nikita Patel</cp:lastModifiedBy>
  <cp:revision>15</cp:revision>
  <dcterms:created xsi:type="dcterms:W3CDTF">2022-03-10T09:54:00Z</dcterms:created>
  <dcterms:modified xsi:type="dcterms:W3CDTF">2022-10-15T10:21:00Z</dcterms:modified>
</cp:coreProperties>
</file>